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0FFF1" w14:textId="77777777" w:rsidR="00326AE2" w:rsidRPr="00FF4A26" w:rsidRDefault="00326AE2">
      <w:pPr>
        <w:rPr>
          <w:rFonts w:ascii="Times New Roman" w:hAnsi="Times New Roman" w:cs="Times New Roman"/>
        </w:rPr>
      </w:pPr>
      <w:r w:rsidRPr="00FF4A26">
        <w:rPr>
          <w:rFonts w:ascii="Times New Roman" w:hAnsi="Times New Roman" w:cs="Times New Roman"/>
        </w:rPr>
        <w:t>S2</w:t>
      </w:r>
      <w:r w:rsidR="002A65BD" w:rsidRPr="00FF4A26">
        <w:rPr>
          <w:rFonts w:ascii="Times New Roman" w:hAnsi="Times New Roman" w:cs="Times New Roman"/>
        </w:rPr>
        <w:t xml:space="preserve"> Table</w:t>
      </w:r>
      <w:r w:rsidRPr="00FF4A26">
        <w:rPr>
          <w:rFonts w:ascii="Times New Roman" w:hAnsi="Times New Roman" w:cs="Times New Roman"/>
        </w:rPr>
        <w:t>. Central characteristics</w:t>
      </w:r>
      <w:r w:rsidRPr="00FF4A26">
        <w:rPr>
          <w:rFonts w:ascii="Times New Roman" w:hAnsi="Times New Roman" w:cs="Times New Roman" w:hint="eastAsia"/>
        </w:rPr>
        <w:t xml:space="preserve"> </w:t>
      </w:r>
      <w:r w:rsidRPr="00FF4A26">
        <w:rPr>
          <w:rFonts w:ascii="Times New Roman" w:hAnsi="Times New Roman" w:cs="Times New Roman"/>
        </w:rPr>
        <w:t>of existing psychological therapies for PTS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0"/>
        <w:gridCol w:w="1072"/>
        <w:gridCol w:w="2476"/>
        <w:gridCol w:w="1634"/>
        <w:gridCol w:w="1902"/>
        <w:gridCol w:w="3515"/>
        <w:gridCol w:w="2068"/>
      </w:tblGrid>
      <w:tr w:rsidR="006011CD" w:rsidRPr="00FF4A26" w14:paraId="01ED3901" w14:textId="77777777" w:rsidTr="00BE4A71">
        <w:trPr>
          <w:trHeight w:val="294"/>
        </w:trPr>
        <w:tc>
          <w:tcPr>
            <w:tcW w:w="2092" w:type="dxa"/>
            <w:gridSpan w:val="2"/>
          </w:tcPr>
          <w:p w14:paraId="1A07B1C5" w14:textId="77777777" w:rsidR="006011CD" w:rsidRPr="00FF4A26" w:rsidRDefault="006011CD" w:rsidP="005A786A">
            <w:pPr>
              <w:jc w:val="center"/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 w:hint="eastAsia"/>
              </w:rPr>
              <w:t xml:space="preserve">Type of </w:t>
            </w:r>
            <w:r w:rsidRPr="00FF4A26">
              <w:rPr>
                <w:rFonts w:ascii="Times New Roman" w:hAnsi="Times New Roman" w:cs="Times New Roman"/>
              </w:rPr>
              <w:t>psychological therapy</w:t>
            </w:r>
          </w:p>
        </w:tc>
        <w:tc>
          <w:tcPr>
            <w:tcW w:w="2476" w:type="dxa"/>
          </w:tcPr>
          <w:p w14:paraId="343B97BA" w14:textId="77777777" w:rsidR="006011CD" w:rsidRPr="00FF4A26" w:rsidRDefault="006011CD" w:rsidP="005A786A">
            <w:pPr>
              <w:jc w:val="center"/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634" w:type="dxa"/>
          </w:tcPr>
          <w:p w14:paraId="6D388725" w14:textId="77777777" w:rsidR="006011CD" w:rsidRPr="00FF4A26" w:rsidRDefault="006011CD" w:rsidP="005A786A">
            <w:pPr>
              <w:jc w:val="center"/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Developer</w:t>
            </w:r>
          </w:p>
        </w:tc>
        <w:tc>
          <w:tcPr>
            <w:tcW w:w="1902" w:type="dxa"/>
          </w:tcPr>
          <w:p w14:paraId="2CA588B5" w14:textId="77777777" w:rsidR="006011CD" w:rsidRPr="00FF4A26" w:rsidRDefault="006011CD" w:rsidP="005A786A">
            <w:pPr>
              <w:jc w:val="center"/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The evidence of effectiveness</w:t>
            </w:r>
          </w:p>
        </w:tc>
        <w:tc>
          <w:tcPr>
            <w:tcW w:w="3515" w:type="dxa"/>
          </w:tcPr>
          <w:p w14:paraId="657A61BE" w14:textId="77777777" w:rsidR="006011CD" w:rsidRPr="00FF4A26" w:rsidRDefault="006011CD" w:rsidP="005A786A">
            <w:pPr>
              <w:jc w:val="center"/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Benefits</w:t>
            </w:r>
          </w:p>
        </w:tc>
        <w:tc>
          <w:tcPr>
            <w:tcW w:w="2068" w:type="dxa"/>
          </w:tcPr>
          <w:p w14:paraId="230495A2" w14:textId="42996351" w:rsidR="006011CD" w:rsidRPr="00FF4A26" w:rsidRDefault="006011CD" w:rsidP="005A786A">
            <w:pPr>
              <w:jc w:val="center"/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Limitation</w:t>
            </w:r>
            <w:r w:rsidR="003D1C30" w:rsidRPr="00FF4A26">
              <w:rPr>
                <w:rFonts w:ascii="Times New Roman" w:hAnsi="Times New Roman" w:cs="Times New Roman"/>
              </w:rPr>
              <w:t>s</w:t>
            </w:r>
          </w:p>
        </w:tc>
      </w:tr>
      <w:tr w:rsidR="00BE4A71" w:rsidRPr="00FF4A26" w14:paraId="35A169EC" w14:textId="77777777" w:rsidTr="00BE4A71">
        <w:trPr>
          <w:trHeight w:val="411"/>
        </w:trPr>
        <w:tc>
          <w:tcPr>
            <w:tcW w:w="1020" w:type="dxa"/>
            <w:vMerge w:val="restart"/>
          </w:tcPr>
          <w:p w14:paraId="04B083FA" w14:textId="77777777" w:rsidR="00BE4A71" w:rsidRPr="00FF4A26" w:rsidRDefault="00BE4A71" w:rsidP="00326AE2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TF-CBT</w:t>
            </w:r>
          </w:p>
          <w:p w14:paraId="02C3D289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D708B89" w14:textId="1183ECED" w:rsidR="00BE4A71" w:rsidRPr="00FF4A26" w:rsidRDefault="00B45BD6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Prolonged </w:t>
            </w:r>
            <w:r w:rsidR="00BE4A71" w:rsidRPr="00FF4A26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476" w:type="dxa"/>
          </w:tcPr>
          <w:p w14:paraId="51A5DAB4" w14:textId="0D24F30D" w:rsidR="00BE4A71" w:rsidRPr="00FF4A26" w:rsidRDefault="00D84334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 w:hint="eastAsia"/>
              </w:rPr>
              <w:t>Reduc</w:t>
            </w:r>
            <w:r w:rsidRPr="00FF4A26">
              <w:rPr>
                <w:rFonts w:ascii="Times New Roman" w:hAnsi="Times New Roman" w:cs="Times New Roman"/>
              </w:rPr>
              <w:t>ing</w:t>
            </w:r>
            <w:r w:rsidRPr="00FF4A26">
              <w:rPr>
                <w:rFonts w:ascii="Times New Roman" w:hAnsi="Times New Roman" w:cs="Times New Roman" w:hint="eastAsia"/>
              </w:rPr>
              <w:t xml:space="preserve"> </w:t>
            </w:r>
            <w:r w:rsidR="00BE4A71" w:rsidRPr="00FF4A26">
              <w:rPr>
                <w:rFonts w:ascii="Times New Roman" w:hAnsi="Times New Roman" w:cs="Times New Roman" w:hint="eastAsia"/>
              </w:rPr>
              <w:t xml:space="preserve">anxiety and fear through confrontation of thoughts (imaginal exposure) or actual situations (in vivo exposure) related to the trauma that would </w:t>
            </w:r>
            <w:r w:rsidR="00BE4A71" w:rsidRPr="00FF4A26">
              <w:rPr>
                <w:rFonts w:ascii="Times New Roman" w:hAnsi="Times New Roman" w:cs="Times New Roman"/>
              </w:rPr>
              <w:t>other</w:t>
            </w:r>
            <w:r w:rsidR="00BE4A71" w:rsidRPr="00FF4A26">
              <w:rPr>
                <w:rFonts w:ascii="Times New Roman" w:hAnsi="Times New Roman" w:cs="Times New Roman" w:hint="eastAsia"/>
              </w:rPr>
              <w:t>wise provoke fear and avoi</w:t>
            </w:r>
            <w:r w:rsidR="00BE4A71" w:rsidRPr="00FF4A26">
              <w:rPr>
                <w:rFonts w:ascii="Times New Roman" w:hAnsi="Times New Roman" w:cs="Times New Roman"/>
              </w:rPr>
              <w:t>d</w:t>
            </w:r>
            <w:r w:rsidR="00BE4A71" w:rsidRPr="00FF4A26">
              <w:rPr>
                <w:rFonts w:ascii="Times New Roman" w:hAnsi="Times New Roman" w:cs="Times New Roman" w:hint="eastAsia"/>
              </w:rPr>
              <w:t>ance</w:t>
            </w:r>
          </w:p>
        </w:tc>
        <w:tc>
          <w:tcPr>
            <w:tcW w:w="1634" w:type="dxa"/>
            <w:vMerge w:val="restart"/>
          </w:tcPr>
          <w:p w14:paraId="62C41D8B" w14:textId="2D0F087F" w:rsidR="00BE4A71" w:rsidRPr="00FF4A26" w:rsidRDefault="00BE4A71" w:rsidP="00165CB0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Drs. Tony Mannarino</w:t>
            </w:r>
            <w:r w:rsidR="0054732B" w:rsidRPr="00FF4A26">
              <w:rPr>
                <w:rFonts w:ascii="Times New Roman" w:hAnsi="Times New Roman" w:cs="Times New Roman"/>
              </w:rPr>
              <w:t>,</w:t>
            </w:r>
            <w:r w:rsidRPr="00FF4A26">
              <w:rPr>
                <w:rFonts w:ascii="Times New Roman" w:hAnsi="Times New Roman" w:cs="Times New Roman"/>
              </w:rPr>
              <w:t xml:space="preserve"> Esther Deblinger, </w:t>
            </w:r>
            <w:r w:rsidR="0054732B" w:rsidRPr="00FF4A26">
              <w:rPr>
                <w:rFonts w:ascii="Times New Roman" w:hAnsi="Times New Roman" w:cs="Times New Roman"/>
              </w:rPr>
              <w:t>and</w:t>
            </w:r>
            <w:r w:rsidRPr="00FF4A26">
              <w:rPr>
                <w:rFonts w:ascii="Times New Roman" w:hAnsi="Times New Roman" w:cs="Times New Roman"/>
              </w:rPr>
              <w:t xml:space="preserve"> Cohen developed and tested TF-CBT for traumatized children in 2003</w:t>
            </w:r>
            <w:r w:rsidR="00347857" w:rsidRPr="00FF4A26">
              <w:rPr>
                <w:rFonts w:ascii="Times New Roman" w:hAnsi="Times New Roman" w:cs="Times New Roman"/>
              </w:rPr>
              <w:t>.</w:t>
            </w:r>
            <w:r w:rsidRPr="00FF4A26">
              <w:rPr>
                <w:rFonts w:ascii="Times New Roman" w:hAnsi="Times New Roman" w:cs="Times New Roman"/>
              </w:rPr>
              <w:t xml:space="preserve"> TF-CBT </w:t>
            </w:r>
            <w:r w:rsidR="00100789" w:rsidRPr="00FF4A26">
              <w:rPr>
                <w:rFonts w:ascii="Times New Roman" w:hAnsi="Times New Roman" w:cs="Times New Roman"/>
              </w:rPr>
              <w:t xml:space="preserve">was </w:t>
            </w:r>
            <w:r w:rsidRPr="00FF4A26">
              <w:rPr>
                <w:rFonts w:ascii="Times New Roman" w:hAnsi="Times New Roman" w:cs="Times New Roman"/>
              </w:rPr>
              <w:t xml:space="preserve">defined in the 2006 treatment manual </w:t>
            </w:r>
            <w:r w:rsidR="00347857" w:rsidRPr="00FF4A26">
              <w:rPr>
                <w:rFonts w:ascii="Times New Roman" w:hAnsi="Times New Roman" w:cs="Times New Roman"/>
              </w:rPr>
              <w:t>“</w:t>
            </w:r>
            <w:r w:rsidRPr="00FF4A26">
              <w:rPr>
                <w:rFonts w:ascii="Times New Roman" w:hAnsi="Times New Roman" w:cs="Times New Roman"/>
              </w:rPr>
              <w:t>Treating Trauma and Traumatic Grief in Children and Adolescents</w:t>
            </w:r>
            <w:r w:rsidR="00347857" w:rsidRPr="00FF4A26">
              <w:rPr>
                <w:rFonts w:ascii="Times New Roman" w:hAnsi="Times New Roman" w:cs="Times New Roman"/>
              </w:rPr>
              <w:t>”</w:t>
            </w:r>
            <w:r w:rsidRPr="00FF4A2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02" w:type="dxa"/>
          </w:tcPr>
          <w:p w14:paraId="18AE402E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  <w:p w14:paraId="6FE0E0A7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  <w:p w14:paraId="21174C7F" w14:textId="34C5B7FE" w:rsidR="00BE4A71" w:rsidRPr="00FF4A26" w:rsidRDefault="003E3705" w:rsidP="00165CB0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Exposure </w:t>
            </w:r>
            <w:r w:rsidR="00BE4A71" w:rsidRPr="00FF4A26">
              <w:rPr>
                <w:rFonts w:ascii="Times New Roman" w:hAnsi="Times New Roman" w:cs="Times New Roman"/>
              </w:rPr>
              <w:t>therapy has a very strong evidence base</w:t>
            </w:r>
          </w:p>
        </w:tc>
        <w:tc>
          <w:tcPr>
            <w:tcW w:w="3515" w:type="dxa"/>
          </w:tcPr>
          <w:p w14:paraId="15DE7849" w14:textId="38D3C787" w:rsidR="00BE4A71" w:rsidRPr="00FF4A26" w:rsidRDefault="00693124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Helping </w:t>
            </w:r>
            <w:r w:rsidR="00CC5F7D" w:rsidRPr="00FF4A26">
              <w:rPr>
                <w:rFonts w:ascii="Times New Roman" w:hAnsi="Times New Roman" w:cs="Times New Roman"/>
              </w:rPr>
              <w:t>patients</w:t>
            </w:r>
            <w:r w:rsidR="00BE4A71" w:rsidRPr="00FF4A26">
              <w:rPr>
                <w:rFonts w:ascii="Times New Roman" w:hAnsi="Times New Roman" w:cs="Times New Roman"/>
              </w:rPr>
              <w:t xml:space="preserve"> reduce avoidance and maladaptive associations with the trauma. </w:t>
            </w:r>
            <w:r w:rsidRPr="00FF4A26">
              <w:rPr>
                <w:rFonts w:ascii="Times New Roman" w:hAnsi="Times New Roman" w:cs="Times New Roman"/>
              </w:rPr>
              <w:t xml:space="preserve">Helping </w:t>
            </w:r>
            <w:r w:rsidR="003126A2" w:rsidRPr="00FF4A26">
              <w:rPr>
                <w:rFonts w:ascii="Times New Roman" w:hAnsi="Times New Roman" w:cs="Times New Roman"/>
              </w:rPr>
              <w:t>patients</w:t>
            </w:r>
            <w:r w:rsidR="003126A2" w:rsidRPr="00FF4A26" w:rsidDel="00CC5F7D">
              <w:rPr>
                <w:rFonts w:ascii="Times New Roman" w:hAnsi="Times New Roman" w:cs="Times New Roman"/>
              </w:rPr>
              <w:t xml:space="preserve"> </w:t>
            </w:r>
            <w:r w:rsidR="00BE4A71" w:rsidRPr="00FF4A26">
              <w:rPr>
                <w:rFonts w:ascii="Times New Roman" w:hAnsi="Times New Roman" w:cs="Times New Roman"/>
              </w:rPr>
              <w:t>learn how to cope with these until their anxiety levels lower and, ideally, become non-existent when confronted with the stimuli</w:t>
            </w:r>
          </w:p>
        </w:tc>
        <w:tc>
          <w:tcPr>
            <w:tcW w:w="2068" w:type="dxa"/>
            <w:vMerge w:val="restart"/>
          </w:tcPr>
          <w:p w14:paraId="12B93B53" w14:textId="77777777" w:rsidR="00BE4A71" w:rsidRPr="00FF4A26" w:rsidRDefault="00BE4A71" w:rsidP="00781923">
            <w:pPr>
              <w:rPr>
                <w:rFonts w:ascii="Times New Roman" w:hAnsi="Times New Roman" w:cs="Times New Roman"/>
              </w:rPr>
            </w:pPr>
          </w:p>
          <w:p w14:paraId="67259878" w14:textId="77777777" w:rsidR="00BE4A71" w:rsidRPr="00FF4A26" w:rsidRDefault="00BE4A71" w:rsidP="00781923">
            <w:pPr>
              <w:rPr>
                <w:rFonts w:ascii="Times New Roman" w:hAnsi="Times New Roman" w:cs="Times New Roman"/>
              </w:rPr>
            </w:pPr>
          </w:p>
          <w:p w14:paraId="28573213" w14:textId="4E123142" w:rsidR="00BE4A71" w:rsidRPr="00FF4A26" w:rsidRDefault="00BE4A71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High rates of patient nonresponse and dropout from treatment</w:t>
            </w:r>
            <w:r w:rsidR="00165CB0" w:rsidRPr="00FF4A26" w:rsidDel="00165CB0">
              <w:rPr>
                <w:rStyle w:val="a5"/>
                <w:rFonts w:ascii="Times New Roman" w:hAnsi="Times New Roman" w:cs="Times New Roman"/>
              </w:rPr>
              <w:t xml:space="preserve">  </w:t>
            </w:r>
          </w:p>
          <w:p w14:paraId="3428CDC2" w14:textId="6B2E41CE" w:rsidR="00BE4A71" w:rsidRPr="00FF4A26" w:rsidRDefault="00BE4A7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High percentage of patients retain</w:t>
            </w:r>
            <w:r w:rsidR="006105CF" w:rsidRPr="00FF4A26">
              <w:rPr>
                <w:rFonts w:ascii="Times New Roman" w:hAnsi="Times New Roman" w:cs="Times New Roman"/>
              </w:rPr>
              <w:t>ing</w:t>
            </w:r>
            <w:r w:rsidRPr="00FF4A26">
              <w:rPr>
                <w:rFonts w:ascii="Times New Roman" w:hAnsi="Times New Roman" w:cs="Times New Roman"/>
              </w:rPr>
              <w:t xml:space="preserve"> PTSD diagnosis after treatment</w:t>
            </w:r>
          </w:p>
          <w:p w14:paraId="1C6A5090" w14:textId="689F767E" w:rsidR="00BE4A71" w:rsidRPr="00FF4A26" w:rsidRDefault="00BE4A71" w:rsidP="00165CB0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Marginal benefits of leading PTSD treatments over other therapeutic techniques</w:t>
            </w:r>
          </w:p>
        </w:tc>
      </w:tr>
      <w:tr w:rsidR="00BE4A71" w:rsidRPr="00FF4A26" w14:paraId="73BB4052" w14:textId="77777777" w:rsidTr="00BE4A71">
        <w:tc>
          <w:tcPr>
            <w:tcW w:w="1020" w:type="dxa"/>
            <w:vMerge/>
          </w:tcPr>
          <w:p w14:paraId="0C6952C3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3F98B604" w14:textId="54818774" w:rsidR="00BE4A71" w:rsidRPr="00FF4A26" w:rsidRDefault="00B45BD6" w:rsidP="00326AE2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Cognitive </w:t>
            </w:r>
            <w:r w:rsidR="00BE4A71" w:rsidRPr="00FF4A26">
              <w:rPr>
                <w:rFonts w:ascii="Times New Roman" w:hAnsi="Times New Roman" w:cs="Times New Roman"/>
              </w:rPr>
              <w:t>behavioral therapy</w:t>
            </w:r>
          </w:p>
          <w:p w14:paraId="608B939D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6" w:type="dxa"/>
          </w:tcPr>
          <w:p w14:paraId="65AAD7E8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 w:hint="eastAsia"/>
              </w:rPr>
              <w:t xml:space="preserve">Modification of </w:t>
            </w:r>
            <w:r w:rsidRPr="00FF4A26">
              <w:rPr>
                <w:rFonts w:ascii="Times New Roman" w:hAnsi="Times New Roman" w:cs="Times New Roman"/>
              </w:rPr>
              <w:t>illogical</w:t>
            </w:r>
            <w:r w:rsidRPr="00FF4A26">
              <w:rPr>
                <w:rFonts w:ascii="Times New Roman" w:hAnsi="Times New Roman" w:cs="Times New Roman" w:hint="eastAsia"/>
              </w:rPr>
              <w:t xml:space="preserve"> </w:t>
            </w:r>
            <w:r w:rsidRPr="00FF4A26">
              <w:rPr>
                <w:rFonts w:ascii="Times New Roman" w:hAnsi="Times New Roman" w:cs="Times New Roman"/>
              </w:rPr>
              <w:t>and unrealistic interpretations of events that cause negative emotional reactions</w:t>
            </w:r>
          </w:p>
        </w:tc>
        <w:tc>
          <w:tcPr>
            <w:tcW w:w="1634" w:type="dxa"/>
            <w:vMerge/>
          </w:tcPr>
          <w:p w14:paraId="6629D25E" w14:textId="77777777" w:rsidR="00BE4A71" w:rsidRPr="00FF4A26" w:rsidRDefault="00BE4A71" w:rsidP="00B6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Merge w:val="restart"/>
          </w:tcPr>
          <w:p w14:paraId="6D786059" w14:textId="77777777" w:rsidR="00BE4A71" w:rsidRPr="00FF4A26" w:rsidRDefault="00BE4A71" w:rsidP="00B60E03">
            <w:pPr>
              <w:rPr>
                <w:rFonts w:ascii="Times New Roman" w:hAnsi="Times New Roman" w:cs="Times New Roman"/>
              </w:rPr>
            </w:pPr>
          </w:p>
          <w:p w14:paraId="3E152E5E" w14:textId="77777777" w:rsidR="00BE4A71" w:rsidRPr="00FF4A26" w:rsidRDefault="00BE4A71" w:rsidP="00B60E03">
            <w:pPr>
              <w:rPr>
                <w:rFonts w:ascii="Times New Roman" w:hAnsi="Times New Roman" w:cs="Times New Roman"/>
              </w:rPr>
            </w:pPr>
          </w:p>
          <w:p w14:paraId="4DA0A58A" w14:textId="4891A6F3" w:rsidR="00BE4A71" w:rsidRPr="00FF4A26" w:rsidRDefault="00BE4A71" w:rsidP="00165CB0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There </w:t>
            </w:r>
            <w:r w:rsidR="00215F7B" w:rsidRPr="00FF4A26">
              <w:rPr>
                <w:rFonts w:ascii="Times New Roman" w:hAnsi="Times New Roman" w:cs="Times New Roman"/>
              </w:rPr>
              <w:t xml:space="preserve">is </w:t>
            </w:r>
            <w:r w:rsidRPr="00FF4A26">
              <w:rPr>
                <w:rFonts w:ascii="Times New Roman" w:hAnsi="Times New Roman" w:cs="Times New Roman"/>
              </w:rPr>
              <w:t xml:space="preserve">robust evidence for the clinically important effect of the therapies broadly defined as TF-CBT </w:t>
            </w:r>
          </w:p>
        </w:tc>
        <w:tc>
          <w:tcPr>
            <w:tcW w:w="3515" w:type="dxa"/>
          </w:tcPr>
          <w:p w14:paraId="26FB6D5C" w14:textId="071F0B9D" w:rsidR="00BE4A71" w:rsidRPr="00FF4A26" w:rsidRDefault="003126A2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Helping people</w:t>
            </w:r>
            <w:r w:rsidR="00BE4A71" w:rsidRPr="00FF4A26">
              <w:rPr>
                <w:rFonts w:ascii="Times New Roman" w:hAnsi="Times New Roman" w:cs="Times New Roman"/>
              </w:rPr>
              <w:t xml:space="preserve"> reconceptualize their understanding of traumatic experiences </w:t>
            </w:r>
            <w:r w:rsidR="00B04892" w:rsidRPr="00FF4A26">
              <w:rPr>
                <w:rFonts w:ascii="Times New Roman" w:hAnsi="Times New Roman" w:cs="Times New Roman"/>
              </w:rPr>
              <w:t>and</w:t>
            </w:r>
            <w:r w:rsidR="00BE4A71" w:rsidRPr="00FF4A26">
              <w:rPr>
                <w:rFonts w:ascii="Times New Roman" w:hAnsi="Times New Roman" w:cs="Times New Roman"/>
              </w:rPr>
              <w:t xml:space="preserve"> their understanding of themselves and their ability to cope</w:t>
            </w:r>
          </w:p>
        </w:tc>
        <w:tc>
          <w:tcPr>
            <w:tcW w:w="2068" w:type="dxa"/>
            <w:vMerge/>
          </w:tcPr>
          <w:p w14:paraId="169F2E2D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</w:tc>
      </w:tr>
      <w:tr w:rsidR="00BE4A71" w:rsidRPr="00FF4A26" w14:paraId="561ECCF7" w14:textId="77777777" w:rsidTr="00BE4A71">
        <w:tc>
          <w:tcPr>
            <w:tcW w:w="1020" w:type="dxa"/>
            <w:vMerge/>
          </w:tcPr>
          <w:p w14:paraId="719F9108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18BDADE" w14:textId="0E6FD342" w:rsidR="00BE4A71" w:rsidRPr="00FF4A26" w:rsidRDefault="00B45BD6" w:rsidP="00326AE2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Cognitive </w:t>
            </w:r>
            <w:r w:rsidR="00BE4A71" w:rsidRPr="00FF4A26">
              <w:rPr>
                <w:rFonts w:ascii="Times New Roman" w:hAnsi="Times New Roman" w:cs="Times New Roman"/>
              </w:rPr>
              <w:t>processing therapy</w:t>
            </w:r>
          </w:p>
        </w:tc>
        <w:tc>
          <w:tcPr>
            <w:tcW w:w="2476" w:type="dxa"/>
          </w:tcPr>
          <w:p w14:paraId="3D582CF9" w14:textId="1F0011ED" w:rsidR="00BE4A71" w:rsidRPr="00FF4A26" w:rsidRDefault="00D84334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 w:hint="eastAsia"/>
              </w:rPr>
              <w:t>Combin</w:t>
            </w:r>
            <w:r w:rsidRPr="00FF4A26">
              <w:rPr>
                <w:rFonts w:ascii="Times New Roman" w:hAnsi="Times New Roman" w:cs="Times New Roman"/>
              </w:rPr>
              <w:t>ing</w:t>
            </w:r>
            <w:r w:rsidRPr="00FF4A26">
              <w:rPr>
                <w:rFonts w:ascii="Times New Roman" w:hAnsi="Times New Roman" w:cs="Times New Roman" w:hint="eastAsia"/>
              </w:rPr>
              <w:t xml:space="preserve"> </w:t>
            </w:r>
            <w:r w:rsidR="00BE4A71" w:rsidRPr="00FF4A26">
              <w:rPr>
                <w:rFonts w:ascii="Times New Roman" w:hAnsi="Times New Roman" w:cs="Times New Roman" w:hint="eastAsia"/>
              </w:rPr>
              <w:t>writing a trauma narrative, which is read to the therapist</w:t>
            </w:r>
            <w:r w:rsidR="00BE4A71" w:rsidRPr="00FF4A26">
              <w:rPr>
                <w:rFonts w:ascii="Times New Roman" w:hAnsi="Times New Roman" w:cs="Times New Roman"/>
              </w:rPr>
              <w:t xml:space="preserve"> </w:t>
            </w:r>
            <w:r w:rsidR="00BE4A71" w:rsidRPr="00FF4A26">
              <w:rPr>
                <w:rFonts w:ascii="Times New Roman" w:hAnsi="Times New Roman" w:cs="Times New Roman" w:hint="eastAsia"/>
              </w:rPr>
              <w:t>(i</w:t>
            </w:r>
            <w:r w:rsidRPr="00FF4A26">
              <w:rPr>
                <w:rFonts w:ascii="Times New Roman" w:hAnsi="Times New Roman" w:cs="Times New Roman"/>
              </w:rPr>
              <w:t>.</w:t>
            </w:r>
            <w:r w:rsidR="00BE4A71" w:rsidRPr="00FF4A26">
              <w:rPr>
                <w:rFonts w:ascii="Times New Roman" w:hAnsi="Times New Roman" w:cs="Times New Roman" w:hint="eastAsia"/>
              </w:rPr>
              <w:t>e</w:t>
            </w:r>
            <w:r w:rsidRPr="00FF4A26">
              <w:rPr>
                <w:rFonts w:ascii="Times New Roman" w:hAnsi="Times New Roman" w:cs="Times New Roman"/>
              </w:rPr>
              <w:t>.</w:t>
            </w:r>
            <w:r w:rsidR="00BE4A71" w:rsidRPr="00FF4A26">
              <w:rPr>
                <w:rFonts w:ascii="Times New Roman" w:hAnsi="Times New Roman" w:cs="Times New Roman" w:hint="eastAsia"/>
              </w:rPr>
              <w:t>, exposure)</w:t>
            </w:r>
            <w:r w:rsidR="00BE4A71" w:rsidRPr="00FF4A26">
              <w:rPr>
                <w:rFonts w:ascii="Times New Roman" w:hAnsi="Times New Roman" w:cs="Times New Roman"/>
              </w:rPr>
              <w:t>, with cognitive therapy</w:t>
            </w:r>
          </w:p>
        </w:tc>
        <w:tc>
          <w:tcPr>
            <w:tcW w:w="1634" w:type="dxa"/>
            <w:vMerge/>
          </w:tcPr>
          <w:p w14:paraId="7AC21A61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Merge/>
          </w:tcPr>
          <w:p w14:paraId="037AF7D9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</w:tcPr>
          <w:p w14:paraId="1F82F602" w14:textId="4649B2CD" w:rsidR="00BE4A71" w:rsidRPr="00FF4A26" w:rsidRDefault="003126A2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Helping </w:t>
            </w:r>
            <w:r w:rsidR="00BE4A71" w:rsidRPr="00FF4A26">
              <w:rPr>
                <w:rFonts w:ascii="Times New Roman" w:hAnsi="Times New Roman" w:cs="Times New Roman"/>
              </w:rPr>
              <w:t>return a sense of control, self-confidence, and predictability to the patient</w:t>
            </w:r>
            <w:r w:rsidR="007E3F89" w:rsidRPr="00FF4A26">
              <w:rPr>
                <w:rFonts w:ascii="Times New Roman" w:hAnsi="Times New Roman" w:cs="Times New Roman"/>
              </w:rPr>
              <w:t>s</w:t>
            </w:r>
            <w:r w:rsidR="00BE4A71" w:rsidRPr="00FF4A26">
              <w:rPr>
                <w:rFonts w:ascii="Times New Roman" w:hAnsi="Times New Roman" w:cs="Times New Roman"/>
              </w:rPr>
              <w:t xml:space="preserve"> and reduce escape and avoidance behaviors</w:t>
            </w:r>
          </w:p>
        </w:tc>
        <w:tc>
          <w:tcPr>
            <w:tcW w:w="2068" w:type="dxa"/>
            <w:vMerge/>
          </w:tcPr>
          <w:p w14:paraId="7E246AB6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</w:tc>
      </w:tr>
      <w:tr w:rsidR="00BE4A71" w:rsidRPr="00FF4A26" w14:paraId="3336F4CE" w14:textId="77777777" w:rsidTr="00BE4A71">
        <w:tc>
          <w:tcPr>
            <w:tcW w:w="2092" w:type="dxa"/>
            <w:gridSpan w:val="2"/>
          </w:tcPr>
          <w:p w14:paraId="76A9FB84" w14:textId="145D37E5" w:rsidR="00BE4A71" w:rsidRPr="00FF4A26" w:rsidRDefault="00BE4A71" w:rsidP="00326AE2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EMDR</w:t>
            </w:r>
          </w:p>
        </w:tc>
        <w:tc>
          <w:tcPr>
            <w:tcW w:w="2476" w:type="dxa"/>
          </w:tcPr>
          <w:p w14:paraId="7222E458" w14:textId="603EA68E" w:rsidR="00BE4A71" w:rsidRPr="00FF4A26" w:rsidRDefault="00284168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 w:hint="eastAsia"/>
              </w:rPr>
              <w:t>Involv</w:t>
            </w:r>
            <w:r w:rsidRPr="00FF4A26">
              <w:rPr>
                <w:rFonts w:ascii="Times New Roman" w:hAnsi="Times New Roman" w:cs="Times New Roman"/>
              </w:rPr>
              <w:t>ing</w:t>
            </w:r>
            <w:r w:rsidRPr="00FF4A26">
              <w:rPr>
                <w:rFonts w:ascii="Times New Roman" w:hAnsi="Times New Roman" w:cs="Times New Roman" w:hint="eastAsia"/>
              </w:rPr>
              <w:t xml:space="preserve"> </w:t>
            </w:r>
            <w:r w:rsidR="00100789" w:rsidRPr="00FF4A26">
              <w:rPr>
                <w:rFonts w:ascii="Times New Roman" w:hAnsi="Times New Roman" w:cs="Times New Roman"/>
              </w:rPr>
              <w:t xml:space="preserve">the </w:t>
            </w:r>
            <w:r w:rsidR="00BE4A71" w:rsidRPr="00FF4A26">
              <w:rPr>
                <w:rFonts w:ascii="Times New Roman" w:hAnsi="Times New Roman" w:cs="Times New Roman" w:hint="eastAsia"/>
              </w:rPr>
              <w:t>patient moving his</w:t>
            </w:r>
            <w:r w:rsidR="00100789" w:rsidRPr="00FF4A26">
              <w:rPr>
                <w:rFonts w:ascii="Times New Roman" w:hAnsi="Times New Roman" w:cs="Times New Roman"/>
              </w:rPr>
              <w:t>/</w:t>
            </w:r>
            <w:r w:rsidR="00BE4A71" w:rsidRPr="00FF4A26">
              <w:rPr>
                <w:rFonts w:ascii="Times New Roman" w:hAnsi="Times New Roman" w:cs="Times New Roman" w:hint="eastAsia"/>
              </w:rPr>
              <w:t>her eyes back and forth (e</w:t>
            </w:r>
            <w:r w:rsidRPr="00FF4A26">
              <w:rPr>
                <w:rFonts w:ascii="Times New Roman" w:hAnsi="Times New Roman" w:cs="Times New Roman"/>
              </w:rPr>
              <w:t>.</w:t>
            </w:r>
            <w:r w:rsidR="00BE4A71" w:rsidRPr="00FF4A26">
              <w:rPr>
                <w:rFonts w:ascii="Times New Roman" w:hAnsi="Times New Roman" w:cs="Times New Roman" w:hint="eastAsia"/>
              </w:rPr>
              <w:t>g</w:t>
            </w:r>
            <w:r w:rsidRPr="00FF4A26">
              <w:rPr>
                <w:rFonts w:ascii="Times New Roman" w:hAnsi="Times New Roman" w:cs="Times New Roman"/>
              </w:rPr>
              <w:t>.</w:t>
            </w:r>
            <w:r w:rsidR="00BE4A71" w:rsidRPr="00FF4A26">
              <w:rPr>
                <w:rFonts w:ascii="Times New Roman" w:hAnsi="Times New Roman" w:cs="Times New Roman" w:hint="eastAsia"/>
              </w:rPr>
              <w:t>, watching light bars or therapist</w:t>
            </w:r>
            <w:r w:rsidR="00BE4A71" w:rsidRPr="00FF4A26">
              <w:rPr>
                <w:rFonts w:ascii="Times New Roman" w:hAnsi="Times New Roman" w:cs="Times New Roman"/>
              </w:rPr>
              <w:t>’s fingers) during imaginal exposure and cognitive restructuring</w:t>
            </w:r>
            <w:r w:rsidRPr="00FF4A26">
              <w:rPr>
                <w:rFonts w:ascii="Times New Roman" w:hAnsi="Times New Roman" w:cs="Times New Roman"/>
              </w:rPr>
              <w:t xml:space="preserve"> and stimulating </w:t>
            </w:r>
            <w:r w:rsidR="00BE4A71" w:rsidRPr="00FF4A26">
              <w:rPr>
                <w:rFonts w:ascii="Times New Roman" w:hAnsi="Times New Roman" w:cs="Times New Roman"/>
              </w:rPr>
              <w:t xml:space="preserve">the patient’s information processing to help corporate the targeted events as an adaptive memory. EMDR includes core elements of </w:t>
            </w:r>
            <w:r w:rsidR="00317811" w:rsidRPr="00FF4A26">
              <w:rPr>
                <w:rFonts w:ascii="Times New Roman" w:hAnsi="Times New Roman" w:cs="Times New Roman"/>
              </w:rPr>
              <w:t>TF-</w:t>
            </w:r>
            <w:r w:rsidR="00BE4A71" w:rsidRPr="00FF4A26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634" w:type="dxa"/>
          </w:tcPr>
          <w:p w14:paraId="3F9F0BAA" w14:textId="5E8877F7" w:rsidR="00BE4A71" w:rsidRPr="00FF4A26" w:rsidRDefault="00BE4A71" w:rsidP="00AD5720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EMDR was developed in the late 1980s when Francine Shapiro discovered a connection between eye movement and a decrease in the negative emotions associated with her own upsetting memories</w:t>
            </w:r>
          </w:p>
        </w:tc>
        <w:tc>
          <w:tcPr>
            <w:tcW w:w="1902" w:type="dxa"/>
          </w:tcPr>
          <w:p w14:paraId="538F50CC" w14:textId="16BE96B1" w:rsidR="00BE4A71" w:rsidRPr="00FF4A26" w:rsidRDefault="00BE4A71" w:rsidP="00165CB0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EMDR appears equally effective as </w:t>
            </w:r>
            <w:r w:rsidR="00520B3B" w:rsidRPr="00FF4A26">
              <w:rPr>
                <w:rFonts w:ascii="Times New Roman" w:hAnsi="Times New Roman" w:cs="Times New Roman"/>
              </w:rPr>
              <w:t>TF-</w:t>
            </w:r>
            <w:r w:rsidRPr="00FF4A26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3515" w:type="dxa"/>
          </w:tcPr>
          <w:p w14:paraId="3C1B8C5C" w14:textId="3A1EF440" w:rsidR="00BE4A71" w:rsidRPr="00FF4A26" w:rsidRDefault="00210251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Helping </w:t>
            </w:r>
            <w:r w:rsidR="00BE4A71" w:rsidRPr="00FF4A26">
              <w:rPr>
                <w:rFonts w:ascii="Times New Roman" w:hAnsi="Times New Roman" w:cs="Times New Roman"/>
              </w:rPr>
              <w:t>match the way you mentally process memories unconsciously to help reduce the amount of stress and anxiety related to the memories</w:t>
            </w:r>
          </w:p>
          <w:p w14:paraId="07E46EA1" w14:textId="4C929D39" w:rsidR="00BE4A71" w:rsidRPr="00FF4A26" w:rsidRDefault="00BE4A71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>EMDR can be freeing for clients who prefer not to share details about their traumatic experience because it does</w:t>
            </w:r>
            <w:r w:rsidR="00210251" w:rsidRPr="00FF4A26">
              <w:rPr>
                <w:rFonts w:ascii="Times New Roman" w:hAnsi="Times New Roman" w:cs="Times New Roman"/>
              </w:rPr>
              <w:t xml:space="preserve"> not </w:t>
            </w:r>
            <w:r w:rsidRPr="00FF4A26">
              <w:rPr>
                <w:rFonts w:ascii="Times New Roman" w:hAnsi="Times New Roman" w:cs="Times New Roman"/>
              </w:rPr>
              <w:t>require much talking, at least during the desensitization phase</w:t>
            </w:r>
          </w:p>
        </w:tc>
        <w:tc>
          <w:tcPr>
            <w:tcW w:w="2068" w:type="dxa"/>
          </w:tcPr>
          <w:p w14:paraId="6174DBB8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  <w:p w14:paraId="5B1E1BC0" w14:textId="77777777" w:rsidR="00BE4A71" w:rsidRPr="00FF4A26" w:rsidRDefault="00BE4A71">
            <w:pPr>
              <w:rPr>
                <w:rFonts w:ascii="Times New Roman" w:hAnsi="Times New Roman" w:cs="Times New Roman"/>
              </w:rPr>
            </w:pPr>
          </w:p>
          <w:p w14:paraId="2D1B82E5" w14:textId="2177467F" w:rsidR="00BE4A71" w:rsidRPr="00FF4A26" w:rsidRDefault="00BE4A71" w:rsidP="00AE47C1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Experts still </w:t>
            </w:r>
            <w:r w:rsidR="009544F6" w:rsidRPr="00FF4A26">
              <w:rPr>
                <w:rFonts w:ascii="Times New Roman" w:hAnsi="Times New Roman" w:cs="Times New Roman"/>
              </w:rPr>
              <w:t xml:space="preserve">cannot </w:t>
            </w:r>
            <w:r w:rsidRPr="00FF4A26">
              <w:rPr>
                <w:rFonts w:ascii="Times New Roman" w:hAnsi="Times New Roman" w:cs="Times New Roman"/>
              </w:rPr>
              <w:t>fully explain why it works, despite the evidence that it works</w:t>
            </w:r>
          </w:p>
          <w:p w14:paraId="1379657C" w14:textId="28A7B2AF" w:rsidR="00BE4A71" w:rsidRPr="00FF4A26" w:rsidRDefault="009544F6" w:rsidP="00165CB0">
            <w:pPr>
              <w:rPr>
                <w:rFonts w:ascii="Times New Roman" w:hAnsi="Times New Roman" w:cs="Times New Roman"/>
              </w:rPr>
            </w:pPr>
            <w:r w:rsidRPr="00FF4A26">
              <w:rPr>
                <w:rFonts w:ascii="Times New Roman" w:hAnsi="Times New Roman" w:cs="Times New Roman"/>
              </w:rPr>
              <w:t xml:space="preserve">Limiting </w:t>
            </w:r>
            <w:r w:rsidR="00BE4A71" w:rsidRPr="00FF4A26">
              <w:rPr>
                <w:rFonts w:ascii="Times New Roman" w:hAnsi="Times New Roman" w:cs="Times New Roman"/>
              </w:rPr>
              <w:t>evidence of long-term efficacy</w:t>
            </w:r>
            <w:bookmarkStart w:id="0" w:name="_GoBack"/>
            <w:bookmarkEnd w:id="0"/>
          </w:p>
        </w:tc>
      </w:tr>
    </w:tbl>
    <w:p w14:paraId="5E5A437F" w14:textId="69459FFC" w:rsidR="00B60E03" w:rsidRDefault="00355BF3">
      <w:pPr>
        <w:rPr>
          <w:rFonts w:ascii="Times New Roman" w:hAnsi="Times New Roman" w:cs="Times New Roman"/>
        </w:rPr>
      </w:pPr>
      <w:r w:rsidRPr="00FF4A26">
        <w:rPr>
          <w:rFonts w:ascii="Times New Roman" w:hAnsi="Times New Roman" w:cs="Times New Roman"/>
        </w:rPr>
        <w:lastRenderedPageBreak/>
        <w:t>PTSD, posttraumatic stress disorder</w:t>
      </w:r>
      <w:r w:rsidR="00804622" w:rsidRPr="00FF4A26">
        <w:rPr>
          <w:rFonts w:ascii="Times New Roman" w:hAnsi="Times New Roman" w:cs="Times New Roman"/>
        </w:rPr>
        <w:t>;</w:t>
      </w:r>
      <w:r w:rsidRPr="00FF4A26">
        <w:rPr>
          <w:rFonts w:ascii="Times New Roman" w:hAnsi="Times New Roman" w:cs="Times New Roman"/>
        </w:rPr>
        <w:t xml:space="preserve"> </w:t>
      </w:r>
      <w:r w:rsidR="00B60E03" w:rsidRPr="00FF4A26">
        <w:rPr>
          <w:rFonts w:ascii="Times New Roman" w:hAnsi="Times New Roman" w:cs="Times New Roman"/>
        </w:rPr>
        <w:t xml:space="preserve">TF-CBT, </w:t>
      </w:r>
      <w:r w:rsidRPr="00FF4A26">
        <w:rPr>
          <w:rFonts w:ascii="Times New Roman" w:hAnsi="Times New Roman" w:cs="Times New Roman"/>
        </w:rPr>
        <w:t>trauma</w:t>
      </w:r>
      <w:r w:rsidR="00B60E03" w:rsidRPr="00FF4A26">
        <w:rPr>
          <w:rFonts w:ascii="Times New Roman" w:hAnsi="Times New Roman" w:cs="Times New Roman"/>
        </w:rPr>
        <w:t>-focused cognitive behavioral therapy;</w:t>
      </w:r>
      <w:r w:rsidR="00D77A17" w:rsidRPr="00FF4A26">
        <w:rPr>
          <w:rFonts w:ascii="Times New Roman" w:hAnsi="Times New Roman" w:cs="Times New Roman"/>
        </w:rPr>
        <w:t xml:space="preserve"> EMDR, eye movement desensitization therapy</w:t>
      </w:r>
      <w:r w:rsidR="003D1C30" w:rsidRPr="00FF4A26">
        <w:rPr>
          <w:rFonts w:ascii="Times New Roman" w:hAnsi="Times New Roman" w:cs="Times New Roman"/>
        </w:rPr>
        <w:t>.</w:t>
      </w:r>
    </w:p>
    <w:p w14:paraId="47DC55F9" w14:textId="77777777" w:rsidR="00DA6986" w:rsidRDefault="00DA6986"/>
    <w:sectPr w:rsidR="00DA6986" w:rsidSect="00326AE2">
      <w:headerReference w:type="default" r:id="rId8"/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09CAA5" w14:textId="77777777" w:rsidR="00AE4665" w:rsidRDefault="00AE4665" w:rsidP="00D10580">
      <w:pPr>
        <w:spacing w:after="0" w:line="240" w:lineRule="auto"/>
      </w:pPr>
      <w:r>
        <w:separator/>
      </w:r>
    </w:p>
  </w:endnote>
  <w:endnote w:type="continuationSeparator" w:id="0">
    <w:p w14:paraId="528810F2" w14:textId="77777777" w:rsidR="00AE4665" w:rsidRDefault="00AE4665" w:rsidP="00D10580">
      <w:pPr>
        <w:spacing w:after="0" w:line="240" w:lineRule="auto"/>
      </w:pPr>
      <w:r>
        <w:continuationSeparator/>
      </w:r>
    </w:p>
  </w:endnote>
  <w:endnote w:type="continuationNotice" w:id="1">
    <w:p w14:paraId="7A7D4E0B" w14:textId="77777777" w:rsidR="00AE4665" w:rsidRDefault="00AE46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218825" w14:textId="77777777" w:rsidR="005E4F82" w:rsidRDefault="005E4F8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BEBAF6" w14:textId="77777777" w:rsidR="00AE4665" w:rsidRDefault="00AE4665" w:rsidP="00D10580">
      <w:pPr>
        <w:spacing w:after="0" w:line="240" w:lineRule="auto"/>
      </w:pPr>
      <w:r>
        <w:separator/>
      </w:r>
    </w:p>
  </w:footnote>
  <w:footnote w:type="continuationSeparator" w:id="0">
    <w:p w14:paraId="208BE885" w14:textId="77777777" w:rsidR="00AE4665" w:rsidRDefault="00AE4665" w:rsidP="00D10580">
      <w:pPr>
        <w:spacing w:after="0" w:line="240" w:lineRule="auto"/>
      </w:pPr>
      <w:r>
        <w:continuationSeparator/>
      </w:r>
    </w:p>
  </w:footnote>
  <w:footnote w:type="continuationNotice" w:id="1">
    <w:p w14:paraId="3E631E8A" w14:textId="77777777" w:rsidR="00AE4665" w:rsidRDefault="00AE466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891038" w14:textId="77777777" w:rsidR="005E4F82" w:rsidRDefault="005E4F82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wtDCwMLcwszA3NTRX0lEKTi0uzszPAykwrAUAISZtXCwAAAA="/>
  </w:docVars>
  <w:rsids>
    <w:rsidRoot w:val="00326AE2"/>
    <w:rsid w:val="00100789"/>
    <w:rsid w:val="00165CB0"/>
    <w:rsid w:val="00210251"/>
    <w:rsid w:val="00215F7B"/>
    <w:rsid w:val="00284168"/>
    <w:rsid w:val="002A65BD"/>
    <w:rsid w:val="003126A2"/>
    <w:rsid w:val="00317811"/>
    <w:rsid w:val="00320332"/>
    <w:rsid w:val="00322E7C"/>
    <w:rsid w:val="00326AE2"/>
    <w:rsid w:val="00347857"/>
    <w:rsid w:val="00355BF3"/>
    <w:rsid w:val="00373F7D"/>
    <w:rsid w:val="003D1C30"/>
    <w:rsid w:val="003E3705"/>
    <w:rsid w:val="003F3AE3"/>
    <w:rsid w:val="0041294E"/>
    <w:rsid w:val="004C7D2C"/>
    <w:rsid w:val="00520B3B"/>
    <w:rsid w:val="0054732B"/>
    <w:rsid w:val="005A13DD"/>
    <w:rsid w:val="005A786A"/>
    <w:rsid w:val="005E4F82"/>
    <w:rsid w:val="006011CD"/>
    <w:rsid w:val="006105CF"/>
    <w:rsid w:val="00627275"/>
    <w:rsid w:val="006565E7"/>
    <w:rsid w:val="00693124"/>
    <w:rsid w:val="006B28A6"/>
    <w:rsid w:val="006D72A9"/>
    <w:rsid w:val="00701C1D"/>
    <w:rsid w:val="00781923"/>
    <w:rsid w:val="00791AF8"/>
    <w:rsid w:val="007E3F89"/>
    <w:rsid w:val="00804622"/>
    <w:rsid w:val="008B4BE4"/>
    <w:rsid w:val="008F467B"/>
    <w:rsid w:val="0090189A"/>
    <w:rsid w:val="009544F6"/>
    <w:rsid w:val="00AC4E80"/>
    <w:rsid w:val="00AD2692"/>
    <w:rsid w:val="00AD5720"/>
    <w:rsid w:val="00AE4665"/>
    <w:rsid w:val="00AE47C1"/>
    <w:rsid w:val="00AF2279"/>
    <w:rsid w:val="00B04892"/>
    <w:rsid w:val="00B45BD6"/>
    <w:rsid w:val="00B47030"/>
    <w:rsid w:val="00B60E03"/>
    <w:rsid w:val="00B6359B"/>
    <w:rsid w:val="00B809C8"/>
    <w:rsid w:val="00BE4A71"/>
    <w:rsid w:val="00CC5F7D"/>
    <w:rsid w:val="00D10580"/>
    <w:rsid w:val="00D77A17"/>
    <w:rsid w:val="00D84334"/>
    <w:rsid w:val="00D96E70"/>
    <w:rsid w:val="00D97956"/>
    <w:rsid w:val="00DA6986"/>
    <w:rsid w:val="00DB61FA"/>
    <w:rsid w:val="00E36981"/>
    <w:rsid w:val="00E4534C"/>
    <w:rsid w:val="00F85F46"/>
    <w:rsid w:val="00FF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A3429"/>
  <w15:docId w15:val="{26B29A15-7E00-4D8A-A5BD-627D1721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0E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6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endnote text"/>
    <w:basedOn w:val="a"/>
    <w:link w:val="Char"/>
    <w:uiPriority w:val="99"/>
    <w:semiHidden/>
    <w:unhideWhenUsed/>
    <w:rsid w:val="00D10580"/>
    <w:pPr>
      <w:snapToGrid w:val="0"/>
      <w:jc w:val="left"/>
    </w:pPr>
  </w:style>
  <w:style w:type="character" w:customStyle="1" w:styleId="Char">
    <w:name w:val="미주 텍스트 Char"/>
    <w:basedOn w:val="a0"/>
    <w:link w:val="a4"/>
    <w:uiPriority w:val="99"/>
    <w:semiHidden/>
    <w:rsid w:val="00D10580"/>
  </w:style>
  <w:style w:type="character" w:styleId="a5">
    <w:name w:val="endnote reference"/>
    <w:basedOn w:val="a0"/>
    <w:uiPriority w:val="99"/>
    <w:semiHidden/>
    <w:unhideWhenUsed/>
    <w:rsid w:val="00D10580"/>
    <w:rPr>
      <w:vertAlign w:val="superscript"/>
    </w:rPr>
  </w:style>
  <w:style w:type="paragraph" w:styleId="a6">
    <w:name w:val="header"/>
    <w:basedOn w:val="a"/>
    <w:link w:val="Char0"/>
    <w:uiPriority w:val="99"/>
    <w:unhideWhenUsed/>
    <w:rsid w:val="002A65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A65BD"/>
  </w:style>
  <w:style w:type="paragraph" w:styleId="a7">
    <w:name w:val="footer"/>
    <w:basedOn w:val="a"/>
    <w:link w:val="Char1"/>
    <w:uiPriority w:val="99"/>
    <w:unhideWhenUsed/>
    <w:rsid w:val="002A65B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A65BD"/>
  </w:style>
  <w:style w:type="paragraph" w:styleId="a8">
    <w:name w:val="Balloon Text"/>
    <w:basedOn w:val="a"/>
    <w:link w:val="Char2"/>
    <w:uiPriority w:val="99"/>
    <w:semiHidden/>
    <w:unhideWhenUsed/>
    <w:rsid w:val="00B45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B45B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0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81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03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4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6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68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82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05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98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77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3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8918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29518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51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7174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8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27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093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1736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4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9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91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07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255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96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7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420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8808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811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2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690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547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00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1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4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3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6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E1EFDB4-E6ED-49F5-9D11-A6BB105FF4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B2FEC6C-12EA-4BBF-A013-A21DF9909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hang</dc:creator>
  <cp:lastModifiedBy>pohang</cp:lastModifiedBy>
  <cp:revision>3</cp:revision>
  <dcterms:created xsi:type="dcterms:W3CDTF">2022-11-29T00:20:00Z</dcterms:created>
  <dcterms:modified xsi:type="dcterms:W3CDTF">2022-11-29T00:26:00Z</dcterms:modified>
</cp:coreProperties>
</file>